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FBE" w:rsidRDefault="002B4D2A" w:rsidP="00AB1FBE">
      <w:pPr>
        <w:pStyle w:val="Heading2"/>
      </w:pPr>
      <w:r>
        <w:t>S</w:t>
      </w:r>
      <w:r w:rsidR="0008206F">
        <w:t>1</w:t>
      </w:r>
      <w:r>
        <w:t xml:space="preserve"> Appendix. Governing equations of</w:t>
      </w:r>
      <w:r w:rsidR="00AB1FBE">
        <w:t xml:space="preserve"> coupled fluid-structure-electrical system</w:t>
      </w:r>
    </w:p>
    <w:p w:rsidR="00AB1FBE" w:rsidRDefault="00AB1FBE" w:rsidP="00AB1FBE">
      <w:pPr>
        <w:rPr>
          <w:rFonts w:ascii="Book Antiqua" w:hAnsi="Book Antiqua"/>
        </w:rPr>
      </w:pPr>
      <w:r>
        <w:rPr>
          <w:rFonts w:cs="Times New Roman"/>
        </w:rPr>
        <w:t>Assuming small amplitude sinusoidal excitation about the resting state of the coupled system, the fluid dynamics, structural mechanics and outer hair cell electro-mechanics are solved simultaneously. The f</w:t>
      </w:r>
      <w:r w:rsidRPr="00530236">
        <w:rPr>
          <w:rFonts w:cs="Times New Roman"/>
        </w:rPr>
        <w:t xml:space="preserve">luid domain </w:t>
      </w:r>
      <w:r>
        <w:rPr>
          <w:rFonts w:cs="Times New Roman"/>
        </w:rPr>
        <w:t>is</w:t>
      </w:r>
      <w:r w:rsidRPr="00530236">
        <w:rPr>
          <w:rFonts w:cs="Times New Roman"/>
        </w:rPr>
        <w:t xml:space="preserve"> discretized with a 2-D finite difference scheme (uniform mesh size of 10 </w:t>
      </w:r>
      <w:proofErr w:type="spellStart"/>
      <w:r w:rsidRPr="00530236">
        <w:rPr>
          <w:rFonts w:cs="Times New Roman"/>
        </w:rPr>
        <w:t>μm</w:t>
      </w:r>
      <w:proofErr w:type="spellEnd"/>
      <w:r w:rsidRPr="00530236">
        <w:rPr>
          <w:rFonts w:cs="Times New Roman"/>
        </w:rPr>
        <w:t xml:space="preserve">). </w:t>
      </w:r>
      <w:r>
        <w:rPr>
          <w:rFonts w:cs="Times New Roman"/>
        </w:rPr>
        <w:t>The s</w:t>
      </w:r>
      <w:r w:rsidRPr="00530236">
        <w:rPr>
          <w:rFonts w:cs="Times New Roman"/>
        </w:rPr>
        <w:t xml:space="preserve">tructural domain of the OCC </w:t>
      </w:r>
      <w:r>
        <w:rPr>
          <w:rFonts w:cs="Times New Roman"/>
        </w:rPr>
        <w:t>i</w:t>
      </w:r>
      <w:r w:rsidRPr="00530236">
        <w:rPr>
          <w:rFonts w:cs="Times New Roman"/>
        </w:rPr>
        <w:t xml:space="preserve">s discretized </w:t>
      </w:r>
      <w:r>
        <w:rPr>
          <w:rFonts w:cs="Times New Roman"/>
        </w:rPr>
        <w:t>using</w:t>
      </w:r>
      <w:r w:rsidRPr="00530236">
        <w:rPr>
          <w:rFonts w:cs="Times New Roman"/>
        </w:rPr>
        <w:t xml:space="preserve"> a 3-D finite element method. </w:t>
      </w:r>
      <w:r>
        <w:rPr>
          <w:rFonts w:cs="Times New Roman"/>
        </w:rPr>
        <w:t>By assuming small vibrations of the incompressible and inviscid fluid,</w:t>
      </w:r>
      <w:r w:rsidRPr="00530236" w:rsidDel="009666DF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530236">
        <w:rPr>
          <w:rFonts w:cs="Times New Roman"/>
        </w:rPr>
        <w:t xml:space="preserve">he </w:t>
      </w:r>
      <w:r>
        <w:rPr>
          <w:rFonts w:cs="Times New Roman"/>
        </w:rPr>
        <w:t>governing equation for the fluid dynamics (the Navier-Stokes equations) is reduced to the Laplace equation for pressure,</w:t>
      </w:r>
      <w:r w:rsidRPr="00985615">
        <w:rPr>
          <w:rFonts w:ascii="Book Antiqua" w:hAnsi="Book Antiqua"/>
        </w:rPr>
        <w:t xml:space="preserve"> </w:t>
      </w:r>
    </w:p>
    <w:p w:rsidR="00AB1FBE" w:rsidRDefault="00AB1FBE" w:rsidP="00AB1FBE">
      <w:pPr>
        <w:spacing w:before="0"/>
        <w:ind w:firstLine="720"/>
        <w:rPr>
          <w:rFonts w:cs="Times New Roman"/>
        </w:rPr>
      </w:pPr>
      <w:r w:rsidRPr="00291FCD">
        <w:rPr>
          <w:position w:val="-10"/>
        </w:rPr>
        <w:object w:dxaOrig="78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pt;height:16.8pt" o:ole="">
            <v:imagedata r:id="rId8" o:title=""/>
          </v:shape>
          <o:OLEObject Type="Embed" ProgID="Equation.3" ShapeID="_x0000_i1025" DrawAspect="Content" ObjectID="_1554327045" r:id="rId9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r w:rsidR="008454B4">
        <w:t>A</w:t>
      </w:r>
      <w:r>
        <w:t>1)</w:t>
      </w:r>
    </w:p>
    <w:p w:rsidR="00AB1FBE" w:rsidRDefault="00AB1FBE" w:rsidP="00AB1FBE">
      <w:proofErr w:type="gramStart"/>
      <w:r w:rsidRPr="00A370E5">
        <w:t>where</w:t>
      </w:r>
      <w:proofErr w:type="gramEnd"/>
      <w:r w:rsidRPr="00A370E5">
        <w:t xml:space="preserve"> </w:t>
      </w:r>
      <w:r w:rsidRPr="00A10878">
        <w:rPr>
          <w:position w:val="-6"/>
        </w:rPr>
        <w:object w:dxaOrig="320" w:dyaOrig="320">
          <v:shape id="_x0000_i1026" type="#_x0000_t75" style="width:15pt;height:15pt" o:ole="">
            <v:imagedata r:id="rId10" o:title=""/>
          </v:shape>
          <o:OLEObject Type="Embed" ProgID="Equation.3" ShapeID="_x0000_i1026" DrawAspect="Content" ObjectID="_1554327046" r:id="rId11"/>
        </w:object>
      </w:r>
      <w:r w:rsidRPr="00A370E5">
        <w:t xml:space="preserve"> is the Laplace operator and </w:t>
      </w:r>
      <w:r w:rsidRPr="00725138">
        <w:rPr>
          <w:i/>
        </w:rPr>
        <w:t>p</w:t>
      </w:r>
      <w:r>
        <w:rPr>
          <w:b/>
        </w:rPr>
        <w:t xml:space="preserve"> </w:t>
      </w:r>
      <w:r w:rsidRPr="00A370E5">
        <w:t>is the pressure</w:t>
      </w:r>
      <w:r>
        <w:t>. After discretization of the fluid domain, the equation is expressed in matrix form as</w:t>
      </w:r>
    </w:p>
    <w:p w:rsidR="00AB1FBE" w:rsidRDefault="00AB1FBE" w:rsidP="00AB1FBE">
      <w:pPr>
        <w:ind w:firstLine="720"/>
      </w:pPr>
      <w:r w:rsidRPr="00291FCD">
        <w:rPr>
          <w:position w:val="-14"/>
        </w:rPr>
        <w:object w:dxaOrig="1780" w:dyaOrig="360">
          <v:shape id="_x0000_i1027" type="#_x0000_t75" style="width:88.8pt;height:18pt" o:ole="">
            <v:imagedata r:id="rId12" o:title=""/>
          </v:shape>
          <o:OLEObject Type="Embed" ProgID="Equation.3" ShapeID="_x0000_i1027" DrawAspect="Content" ObjectID="_1554327047" r:id="rId13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r w:rsidR="008454B4">
        <w:t>A</w:t>
      </w:r>
      <w:r>
        <w:t>2)</w:t>
      </w:r>
      <w:r>
        <w:tab/>
      </w:r>
    </w:p>
    <w:p w:rsidR="00AB1FBE" w:rsidRDefault="00AB1FBE" w:rsidP="00AB1FBE">
      <w:r>
        <w:t xml:space="preserve">where </w:t>
      </w:r>
      <w:r w:rsidRPr="00D62F96">
        <w:rPr>
          <w:b/>
        </w:rPr>
        <w:t>A</w:t>
      </w:r>
      <w:r w:rsidRPr="00D62F96">
        <w:rPr>
          <w:i/>
          <w:vertAlign w:val="subscript"/>
        </w:rPr>
        <w:t>p</w:t>
      </w:r>
      <w:r>
        <w:rPr>
          <w:i/>
          <w:vertAlign w:val="subscript"/>
        </w:rPr>
        <w:t>p</w:t>
      </w:r>
      <w:r w:rsidRPr="00D62F96">
        <w:t xml:space="preserve"> </w:t>
      </w:r>
      <w:r>
        <w:t xml:space="preserve">corresponds to the Laplace operator, </w:t>
      </w:r>
      <w:proofErr w:type="spellStart"/>
      <w:r w:rsidRPr="00D62F96">
        <w:rPr>
          <w:b/>
        </w:rPr>
        <w:t>A</w:t>
      </w:r>
      <w:r w:rsidRPr="00D62F96">
        <w:rPr>
          <w:i/>
          <w:vertAlign w:val="subscript"/>
        </w:rPr>
        <w:t>px</w:t>
      </w:r>
      <w:r w:rsidRPr="00D62F96">
        <w:rPr>
          <w:b/>
        </w:rPr>
        <w:t>x</w:t>
      </w:r>
      <w:proofErr w:type="spellEnd"/>
      <w:r>
        <w:rPr>
          <w:b/>
        </w:rPr>
        <w:t xml:space="preserve"> </w:t>
      </w:r>
      <w:r>
        <w:t xml:space="preserve">and </w:t>
      </w:r>
      <w:proofErr w:type="spellStart"/>
      <w:r w:rsidRPr="00D62F96">
        <w:rPr>
          <w:b/>
        </w:rPr>
        <w:t>b</w:t>
      </w:r>
      <w:r w:rsidRPr="00D62F96">
        <w:rPr>
          <w:i/>
          <w:vertAlign w:val="subscript"/>
        </w:rPr>
        <w:t>OW</w:t>
      </w:r>
      <w:proofErr w:type="spellEnd"/>
      <w:r>
        <w:t xml:space="preserve"> are terms that account for the structural boundaries of the OCC, and the kinematic boundary including the oval window, respectively, and </w:t>
      </w:r>
      <w:r w:rsidRPr="00416409">
        <w:rPr>
          <w:b/>
        </w:rPr>
        <w:t>x</w:t>
      </w:r>
      <w:r>
        <w:rPr>
          <w:position w:val="-4"/>
        </w:rPr>
        <w:t xml:space="preserve"> </w:t>
      </w:r>
      <w:r>
        <w:t>is the transverse displacements along the length of the OCC.</w:t>
      </w:r>
    </w:p>
    <w:p w:rsidR="00AB1FBE" w:rsidRDefault="00AB1FBE" w:rsidP="00AB1FBE">
      <w:r>
        <w:rPr>
          <w:rFonts w:cs="Times New Roman"/>
        </w:rPr>
        <w:t xml:space="preserve">When the system is subjected to sinusoidal stimulation with angular frequency of </w:t>
      </w:r>
      <w:r w:rsidRPr="00416409">
        <w:rPr>
          <w:rFonts w:cs="Times New Roman"/>
          <w:i/>
        </w:rPr>
        <w:t>ω</w:t>
      </w:r>
      <w:r>
        <w:rPr>
          <w:rFonts w:cs="Times New Roman"/>
        </w:rPr>
        <w:t xml:space="preserve">, the governing equation for the OCC structural dynamics is written in terms of mass </w:t>
      </w:r>
      <w:r w:rsidRPr="00A370E5">
        <w:t>(</w:t>
      </w:r>
      <w:r w:rsidRPr="00AB5548">
        <w:rPr>
          <w:rFonts w:cs="Times New Roman"/>
          <w:b/>
        </w:rPr>
        <w:t>M</w:t>
      </w:r>
      <w:r w:rsidRPr="00A370E5">
        <w:t>), damping (</w:t>
      </w:r>
      <w:r w:rsidRPr="00A370E5">
        <w:rPr>
          <w:rFonts w:cs="Times New Roman"/>
          <w:b/>
        </w:rPr>
        <w:t>C</w:t>
      </w:r>
      <w:r w:rsidRPr="00A370E5">
        <w:t>) and stiffness (</w:t>
      </w:r>
      <w:r w:rsidRPr="00A370E5">
        <w:rPr>
          <w:rFonts w:cs="Times New Roman"/>
          <w:b/>
        </w:rPr>
        <w:t>K</w:t>
      </w:r>
      <w:r w:rsidRPr="00A370E5">
        <w:t>)</w:t>
      </w:r>
      <w:r>
        <w:t xml:space="preserve"> matrices as</w:t>
      </w:r>
    </w:p>
    <w:p w:rsidR="00AB1FBE" w:rsidRPr="00A10878" w:rsidRDefault="00AB1FBE" w:rsidP="00AB1FBE">
      <w:pPr>
        <w:ind w:firstLine="720"/>
        <w:rPr>
          <w:rFonts w:cs="Times New Roman"/>
        </w:rPr>
      </w:pPr>
      <w:r w:rsidRPr="00291FCD">
        <w:rPr>
          <w:position w:val="-14"/>
        </w:rPr>
        <w:object w:dxaOrig="3560" w:dyaOrig="380">
          <v:shape id="_x0000_i1028" type="#_x0000_t75" style="width:178.2pt;height:19.2pt" o:ole="">
            <v:imagedata r:id="rId14" o:title=""/>
          </v:shape>
          <o:OLEObject Type="Embed" ProgID="Equation.3" ShapeID="_x0000_i1028" DrawAspect="Content" ObjectID="_1554327048" r:id="rId15"/>
        </w:object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r w:rsidR="008454B4">
        <w:t>A</w:t>
      </w:r>
      <w:r>
        <w:t>3)</w:t>
      </w:r>
    </w:p>
    <w:p w:rsidR="00AB1FBE" w:rsidRDefault="00AB1FBE" w:rsidP="00AB1FBE">
      <w:proofErr w:type="gramStart"/>
      <w:r>
        <w:t>where</w:t>
      </w:r>
      <w:proofErr w:type="gramEnd"/>
      <w:r>
        <w:t xml:space="preserve"> </w:t>
      </w:r>
      <w:r w:rsidRPr="00CB28DA">
        <w:rPr>
          <w:position w:val="-10"/>
        </w:rPr>
        <w:object w:dxaOrig="200" w:dyaOrig="300">
          <v:shape id="_x0000_i1029" type="#_x0000_t75" style="width:7.2pt;height:15pt" o:ole="">
            <v:imagedata r:id="rId16" o:title=""/>
          </v:shape>
          <o:OLEObject Type="Embed" ProgID="Equation.3" ShapeID="_x0000_i1029" DrawAspect="Content" ObjectID="_1554327049" r:id="rId17"/>
        </w:object>
      </w:r>
      <w:r>
        <w:rPr>
          <w:position w:val="-10"/>
        </w:rPr>
        <w:t xml:space="preserve"> </w:t>
      </w:r>
      <w:r>
        <w:t xml:space="preserve">is the unit imaginary number. </w:t>
      </w:r>
      <w:r w:rsidRPr="00A370E5">
        <w:t>The three terms on the right hand side of Eq. (</w:t>
      </w:r>
      <w:r>
        <w:t>3</w:t>
      </w:r>
      <w:r w:rsidRPr="00A370E5">
        <w:t xml:space="preserve">) are the force vectors due to fluid pressure, outer hair cell </w:t>
      </w:r>
      <w:r w:rsidRPr="001930EF">
        <w:t>somatic</w:t>
      </w:r>
      <w:r w:rsidRPr="00A370E5">
        <w:t xml:space="preserve"> motility, and </w:t>
      </w:r>
      <w:r>
        <w:t>stereocilia</w:t>
      </w:r>
      <w:r w:rsidRPr="00A370E5">
        <w:t xml:space="preserve"> bundle motility, respectively.</w:t>
      </w:r>
      <w:r w:rsidRPr="00AB5548">
        <w:t xml:space="preserve"> </w:t>
      </w:r>
      <w:r w:rsidR="007E7B76" w:rsidRPr="00A370E5">
        <w:t xml:space="preserve">The damping matrix </w:t>
      </w:r>
      <w:r w:rsidR="007E7B76" w:rsidRPr="00A370E5">
        <w:rPr>
          <w:b/>
        </w:rPr>
        <w:t>C</w:t>
      </w:r>
      <w:r w:rsidR="007E7B76" w:rsidRPr="00A370E5">
        <w:t xml:space="preserve"> was approximated as </w:t>
      </w:r>
      <w:r w:rsidR="007E7B76" w:rsidRPr="00A370E5">
        <w:rPr>
          <w:b/>
        </w:rPr>
        <w:t>C</w:t>
      </w:r>
      <w:r w:rsidR="007E7B76" w:rsidRPr="00A370E5">
        <w:rPr>
          <w:i/>
        </w:rPr>
        <w:t xml:space="preserve"> = </w:t>
      </w:r>
      <w:r w:rsidR="007E7B76" w:rsidRPr="00A370E5">
        <w:rPr>
          <w:rFonts w:cs="Times New Roman"/>
          <w:i/>
        </w:rPr>
        <w:t>α</w:t>
      </w:r>
      <w:r w:rsidR="007E7B76" w:rsidRPr="00A370E5">
        <w:rPr>
          <w:i/>
          <w:vertAlign w:val="subscript"/>
        </w:rPr>
        <w:t>C</w:t>
      </w:r>
      <w:r w:rsidR="007E7B76" w:rsidRPr="00A370E5">
        <w:rPr>
          <w:b/>
        </w:rPr>
        <w:t>K</w:t>
      </w:r>
      <w:r w:rsidR="007E7B76" w:rsidRPr="00A370E5">
        <w:t>, where the coefficient varies exponentially along the cochlear length.</w:t>
      </w:r>
    </w:p>
    <w:p w:rsidR="00AB1FBE" w:rsidRDefault="00AB1FBE" w:rsidP="00AB1FBE">
      <w:r>
        <w:t xml:space="preserve">After linearization about the resting states, the amplitudes of mechano-transduction current </w:t>
      </w:r>
      <w:r w:rsidRPr="00543452">
        <w:rPr>
          <w:i/>
        </w:rPr>
        <w:t>i</w:t>
      </w:r>
      <w:r w:rsidRPr="00543452">
        <w:rPr>
          <w:vertAlign w:val="subscript"/>
        </w:rPr>
        <w:t>s</w:t>
      </w:r>
      <w:r>
        <w:t xml:space="preserve"> and</w:t>
      </w:r>
      <w:r w:rsidRPr="00543452">
        <w:t xml:space="preserve"> </w:t>
      </w:r>
      <w:r>
        <w:t xml:space="preserve">membrane potential </w:t>
      </w:r>
      <w:proofErr w:type="spellStart"/>
      <w:r w:rsidRPr="00543452">
        <w:rPr>
          <w:i/>
        </w:rPr>
        <w:t>v</w:t>
      </w:r>
      <w:r w:rsidRPr="00543452">
        <w:rPr>
          <w:vertAlign w:val="subscript"/>
        </w:rPr>
        <w:t>m</w:t>
      </w:r>
      <w:proofErr w:type="spellEnd"/>
      <w:r>
        <w:t xml:space="preserve"> of an outer hair cell are proportional to the stereocilia bundle displacement and the transduction current, respectively, or </w:t>
      </w:r>
    </w:p>
    <w:p w:rsidR="00AB1FBE" w:rsidRDefault="00256DC0" w:rsidP="00AB1FBE">
      <w:pPr>
        <w:ind w:firstLine="72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E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AB1FBE" w:rsidRPr="00702FF8">
        <w:rPr>
          <w:rFonts w:cs="Times New Roman"/>
        </w:rPr>
        <w:t>, and</w:t>
      </w:r>
      <w:r w:rsidR="00AB1FBE">
        <w:rPr>
          <w:rFonts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OHC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AB1FBE">
        <w:rPr>
          <w:rFonts w:cs="Times New Roman"/>
        </w:rPr>
        <w:t>.</w:t>
      </w:r>
      <w:r w:rsidR="00AB1FBE">
        <w:rPr>
          <w:rFonts w:cs="Times New Roman"/>
        </w:rPr>
        <w:tab/>
      </w:r>
      <w:r w:rsidR="00AB1FBE">
        <w:rPr>
          <w:rFonts w:cs="Times New Roman"/>
        </w:rPr>
        <w:tab/>
      </w:r>
      <w:r w:rsidR="00AB1FBE">
        <w:rPr>
          <w:rFonts w:cs="Times New Roman"/>
        </w:rPr>
        <w:tab/>
      </w:r>
      <w:r w:rsidR="00AB1FBE">
        <w:rPr>
          <w:rFonts w:cs="Times New Roman"/>
        </w:rPr>
        <w:tab/>
      </w:r>
      <w:r w:rsidR="00AB1FBE">
        <w:rPr>
          <w:rFonts w:cs="Times New Roman"/>
        </w:rPr>
        <w:tab/>
      </w:r>
      <w:r w:rsidR="00AB1FBE">
        <w:rPr>
          <w:rFonts w:cs="Times New Roman"/>
        </w:rPr>
        <w:tab/>
      </w:r>
      <w:r w:rsidR="00AB1FBE">
        <w:rPr>
          <w:rFonts w:cs="Times New Roman"/>
        </w:rPr>
        <w:tab/>
        <w:t>(</w:t>
      </w:r>
      <w:r w:rsidR="008454B4">
        <w:rPr>
          <w:rFonts w:cs="Times New Roman"/>
        </w:rPr>
        <w:t>A</w:t>
      </w:r>
      <w:r w:rsidR="00AB1FBE">
        <w:rPr>
          <w:rFonts w:cs="Times New Roman"/>
        </w:rPr>
        <w:t xml:space="preserve">4, </w:t>
      </w:r>
      <w:r w:rsidR="008454B4">
        <w:rPr>
          <w:rFonts w:cs="Times New Roman"/>
        </w:rPr>
        <w:t>A</w:t>
      </w:r>
      <w:r w:rsidR="00AB1FBE">
        <w:rPr>
          <w:rFonts w:cs="Times New Roman"/>
        </w:rPr>
        <w:t>5)</w:t>
      </w:r>
    </w:p>
    <w:p w:rsidR="00AB1FBE" w:rsidRDefault="00AB1FBE" w:rsidP="00AB1FBE">
      <w:r>
        <w:t xml:space="preserve">The coefficients of </w:t>
      </w:r>
      <w:r>
        <w:rPr>
          <w:rFonts w:cs="Times New Roman"/>
        </w:rPr>
        <w:t>α</w:t>
      </w:r>
      <w:r w:rsidRPr="00A86759">
        <w:rPr>
          <w:i/>
          <w:vertAlign w:val="subscript"/>
        </w:rPr>
        <w:t>MET</w:t>
      </w:r>
      <w:r w:rsidRPr="001930EF">
        <w:t xml:space="preserve"> and </w:t>
      </w:r>
      <w:r>
        <w:rPr>
          <w:rFonts w:cs="Times New Roman"/>
        </w:rPr>
        <w:t>α</w:t>
      </w:r>
      <w:r>
        <w:rPr>
          <w:i/>
          <w:vertAlign w:val="subscript"/>
        </w:rPr>
        <w:t>OHC</w:t>
      </w:r>
      <w:r>
        <w:t xml:space="preserve"> are evaluated at the resting state, and they are dependent on frequency and location</w:t>
      </w:r>
      <w:r w:rsidR="007305FD">
        <w:t xml:space="preserve"> (Liu </w:t>
      </w:r>
      <w:r w:rsidR="007305FD" w:rsidRPr="007305FD">
        <w:rPr>
          <w:i/>
        </w:rPr>
        <w:t>et al</w:t>
      </w:r>
      <w:r w:rsidR="007305FD">
        <w:t>., 2015)</w:t>
      </w:r>
      <w:r>
        <w:t xml:space="preserve">. The active </w:t>
      </w:r>
      <w:bookmarkStart w:id="0" w:name="_GoBack"/>
      <w:bookmarkEnd w:id="0"/>
      <w:r>
        <w:t xml:space="preserve">forces of the stereocilia and the membrane are proportional to </w:t>
      </w:r>
      <w:proofErr w:type="spellStart"/>
      <w:r w:rsidRPr="00A86759">
        <w:rPr>
          <w:rFonts w:cs="Times New Roman"/>
          <w:i/>
        </w:rPr>
        <w:t>i</w:t>
      </w:r>
      <w:r>
        <w:rPr>
          <w:i/>
          <w:vertAlign w:val="subscript"/>
        </w:rPr>
        <w:t>S</w:t>
      </w:r>
      <w:proofErr w:type="spellEnd"/>
      <w:r>
        <w:t xml:space="preserve"> and </w:t>
      </w:r>
      <w:proofErr w:type="spellStart"/>
      <w:r>
        <w:rPr>
          <w:rFonts w:cs="Times New Roman"/>
          <w:i/>
        </w:rPr>
        <w:t>v</w:t>
      </w:r>
      <w:r>
        <w:rPr>
          <w:i/>
          <w:vertAlign w:val="subscript"/>
        </w:rPr>
        <w:t>m</w:t>
      </w:r>
      <w:proofErr w:type="spellEnd"/>
      <w:r>
        <w:t>, respectively, so</w:t>
      </w:r>
    </w:p>
    <w:p w:rsidR="004334AB" w:rsidRDefault="00256DC0" w:rsidP="004334AB">
      <w:pPr>
        <w:ind w:firstLine="72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E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ME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s,max</m:t>
            </m:r>
          </m:sub>
        </m:sSub>
      </m:oMath>
      <w:r w:rsidR="004334AB" w:rsidRPr="00702FF8">
        <w:rPr>
          <w:rFonts w:cs="Times New Roman"/>
        </w:rPr>
        <w:t>, and</w:t>
      </w:r>
      <w:r w:rsidR="004334AB">
        <w:rPr>
          <w:rFonts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OH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OHC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4334AB">
        <w:rPr>
          <w:rFonts w:cs="Times New Roman"/>
        </w:rPr>
        <w:t>.</w:t>
      </w:r>
      <w:r w:rsidR="004334AB">
        <w:rPr>
          <w:rFonts w:cs="Times New Roman"/>
        </w:rPr>
        <w:tab/>
      </w:r>
      <w:r w:rsidR="004334AB">
        <w:rPr>
          <w:rFonts w:cs="Times New Roman"/>
        </w:rPr>
        <w:tab/>
      </w:r>
      <w:r w:rsidR="004334AB">
        <w:rPr>
          <w:rFonts w:cs="Times New Roman"/>
        </w:rPr>
        <w:tab/>
      </w:r>
      <w:r w:rsidR="004334AB">
        <w:rPr>
          <w:rFonts w:cs="Times New Roman"/>
        </w:rPr>
        <w:tab/>
      </w:r>
      <w:r w:rsidR="004334AB">
        <w:rPr>
          <w:rFonts w:cs="Times New Roman"/>
        </w:rPr>
        <w:tab/>
        <w:t>(</w:t>
      </w:r>
      <w:r w:rsidR="008454B4">
        <w:rPr>
          <w:rFonts w:cs="Times New Roman"/>
        </w:rPr>
        <w:t>A</w:t>
      </w:r>
      <w:r w:rsidR="004334AB">
        <w:rPr>
          <w:rFonts w:cs="Times New Roman"/>
        </w:rPr>
        <w:t xml:space="preserve">6, </w:t>
      </w:r>
      <w:r w:rsidR="008454B4">
        <w:rPr>
          <w:rFonts w:cs="Times New Roman"/>
        </w:rPr>
        <w:t>A</w:t>
      </w:r>
      <w:r w:rsidR="004334AB">
        <w:rPr>
          <w:rFonts w:cs="Times New Roman"/>
        </w:rPr>
        <w:t>7)</w:t>
      </w:r>
    </w:p>
    <w:p w:rsidR="00AB1FBE" w:rsidRDefault="00AB1FBE" w:rsidP="00AB1FBE">
      <w:pPr>
        <w:rPr>
          <w:rFonts w:cs="Times New Roman"/>
        </w:rPr>
      </w:pPr>
      <w:r>
        <w:t xml:space="preserve">In the present study, the stereocilia force gain </w:t>
      </w:r>
      <w:proofErr w:type="spellStart"/>
      <w:r w:rsidRPr="0026491F">
        <w:rPr>
          <w:i/>
        </w:rPr>
        <w:t>g</w:t>
      </w:r>
      <w:r w:rsidRPr="0026491F">
        <w:rPr>
          <w:i/>
          <w:vertAlign w:val="subscript"/>
        </w:rPr>
        <w:t>MET</w:t>
      </w:r>
      <w:proofErr w:type="spellEnd"/>
      <w:r>
        <w:t xml:space="preserve"> ranges between 2</w:t>
      </w:r>
      <w:r w:rsidRPr="00890CD9">
        <w:t xml:space="preserve">0 </w:t>
      </w:r>
      <w:proofErr w:type="spellStart"/>
      <w:r w:rsidRPr="00890CD9">
        <w:t>pN</w:t>
      </w:r>
      <w:proofErr w:type="spellEnd"/>
      <w:r w:rsidRPr="00890CD9">
        <w:t xml:space="preserve"> (apical end) and 100 </w:t>
      </w:r>
      <w:proofErr w:type="spellStart"/>
      <w:r w:rsidRPr="00890CD9">
        <w:t>pN</w:t>
      </w:r>
      <w:proofErr w:type="spellEnd"/>
      <w:r w:rsidRPr="00890CD9">
        <w:t xml:space="preserve"> (basal </w:t>
      </w:r>
      <w:r>
        <w:t xml:space="preserve">end), and the somatic force gain </w:t>
      </w:r>
      <w:proofErr w:type="spellStart"/>
      <w:r w:rsidRPr="0026491F">
        <w:rPr>
          <w:i/>
        </w:rPr>
        <w:t>g</w:t>
      </w:r>
      <w:r w:rsidRPr="0026491F">
        <w:rPr>
          <w:i/>
          <w:vertAlign w:val="subscript"/>
        </w:rPr>
        <w:t>OHC</w:t>
      </w:r>
      <w:proofErr w:type="spellEnd"/>
      <w:r>
        <w:t xml:space="preserve"> is 0.1 </w:t>
      </w:r>
      <w:proofErr w:type="spellStart"/>
      <w:r>
        <w:t>nN</w:t>
      </w:r>
      <w:proofErr w:type="spellEnd"/>
      <w:r>
        <w:t xml:space="preserve">/mV independent of location. After introducing a vector of the electrical variables </w:t>
      </w:r>
      <w:r w:rsidRPr="00851942">
        <w:rPr>
          <w:b/>
        </w:rPr>
        <w:t>e</w:t>
      </w:r>
      <w:r>
        <w:t xml:space="preserve"> = [</w:t>
      </w:r>
      <w:proofErr w:type="spellStart"/>
      <w:r w:rsidRPr="00851942">
        <w:rPr>
          <w:b/>
        </w:rPr>
        <w:t>i</w:t>
      </w:r>
      <w:r w:rsidRPr="00851942">
        <w:rPr>
          <w:vertAlign w:val="subscript"/>
        </w:rPr>
        <w:t>S</w:t>
      </w:r>
      <w:proofErr w:type="spellEnd"/>
      <w:r>
        <w:t xml:space="preserve">, </w:t>
      </w:r>
      <w:proofErr w:type="spellStart"/>
      <w:r w:rsidRPr="00851942">
        <w:rPr>
          <w:b/>
        </w:rPr>
        <w:t>v</w:t>
      </w:r>
      <w:r w:rsidRPr="00851942">
        <w:rPr>
          <w:vertAlign w:val="subscript"/>
        </w:rPr>
        <w:t>m</w:t>
      </w:r>
      <w:proofErr w:type="spellEnd"/>
      <w:proofErr w:type="gramStart"/>
      <w:r>
        <w:t>]</w:t>
      </w:r>
      <w:r w:rsidRPr="00851942">
        <w:rPr>
          <w:vertAlign w:val="superscript"/>
        </w:rPr>
        <w:t>T</w:t>
      </w:r>
      <w:proofErr w:type="gramEnd"/>
      <w:r w:rsidRPr="00FF4467">
        <w:rPr>
          <w:rFonts w:cs="Times New Roman"/>
        </w:rPr>
        <w:t>,</w:t>
      </w:r>
      <w:r>
        <w:rPr>
          <w:rFonts w:cs="Times New Roman"/>
        </w:rPr>
        <w:t xml:space="preserve"> Eqs. (4) and (5) can be expressed in matrix form as</w:t>
      </w:r>
    </w:p>
    <w:p w:rsidR="004334AB" w:rsidRDefault="004334AB" w:rsidP="00AB1FBE">
      <w:pPr>
        <w:rPr>
          <w:rFonts w:cs="Times New Roman"/>
        </w:rPr>
      </w:pPr>
      <w:r>
        <w:rPr>
          <w:rFonts w:cs="Times New Roman"/>
        </w:rPr>
        <w:tab/>
      </w:r>
      <w:r w:rsidRPr="00291FCD">
        <w:rPr>
          <w:position w:val="-10"/>
        </w:rPr>
        <w:object w:dxaOrig="1420" w:dyaOrig="320">
          <v:shape id="_x0000_i1030" type="#_x0000_t75" style="width:70.8pt;height:15.6pt" o:ole="">
            <v:imagedata r:id="rId18" o:title=""/>
          </v:shape>
          <o:OLEObject Type="Embed" ProgID="Equation.3" ShapeID="_x0000_i1030" DrawAspect="Content" ObjectID="_1554327050" r:id="rId19"/>
        </w:objec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r w:rsidR="008454B4">
        <w:t>A</w:t>
      </w:r>
      <w:r>
        <w:t>8)</w:t>
      </w:r>
      <w:r>
        <w:tab/>
      </w:r>
    </w:p>
    <w:p w:rsidR="00AB1FBE" w:rsidRDefault="00AB1FBE" w:rsidP="00AB1FBE">
      <w:r>
        <w:t>From Eqs. (</w:t>
      </w:r>
      <w:r w:rsidR="004334AB">
        <w:t>S</w:t>
      </w:r>
      <w:r>
        <w:t>6) and (</w:t>
      </w:r>
      <w:r w:rsidR="004334AB">
        <w:t>S</w:t>
      </w:r>
      <w:r>
        <w:t>7), the active forces in Eq. (</w:t>
      </w:r>
      <w:r w:rsidR="004334AB">
        <w:t>S</w:t>
      </w:r>
      <w:r>
        <w:t xml:space="preserve">3) can also be expressed in terms of the electrical variable vector </w:t>
      </w:r>
      <w:r w:rsidRPr="00367EE9">
        <w:rPr>
          <w:b/>
        </w:rPr>
        <w:t>e</w:t>
      </w:r>
      <w:r>
        <w:rPr>
          <w:position w:val="-6"/>
        </w:rPr>
        <w:t xml:space="preserve"> </w:t>
      </w:r>
      <w:r>
        <w:t>as</w:t>
      </w:r>
    </w:p>
    <w:p w:rsidR="004334AB" w:rsidRDefault="004334AB" w:rsidP="00AB1FBE">
      <w:r>
        <w:lastRenderedPageBreak/>
        <w:tab/>
      </w:r>
      <w:r w:rsidRPr="00291FCD">
        <w:rPr>
          <w:position w:val="-10"/>
        </w:rPr>
        <w:object w:dxaOrig="1680" w:dyaOrig="320">
          <v:shape id="_x0000_i1031" type="#_x0000_t75" style="width:84pt;height:15.6pt" o:ole="">
            <v:imagedata r:id="rId20" o:title=""/>
          </v:shape>
          <o:OLEObject Type="Embed" ProgID="Equation.3" ShapeID="_x0000_i1031" DrawAspect="Content" ObjectID="_1554327051" r:id="rId21"/>
        </w:objec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r w:rsidR="008454B4">
        <w:t>A</w:t>
      </w:r>
      <w:r>
        <w:t>9)</w:t>
      </w:r>
    </w:p>
    <w:p w:rsidR="00AB1FBE" w:rsidRDefault="00AB1FBE" w:rsidP="00AB1FBE">
      <w:r>
        <w:t>The force due to the fluid pressure is obtained from the effective areas of the OCC (</w:t>
      </w:r>
      <w:proofErr w:type="spellStart"/>
      <w:r w:rsidRPr="00416409">
        <w:rPr>
          <w:b/>
        </w:rPr>
        <w:t>A</w:t>
      </w:r>
      <w:r w:rsidRPr="00416409">
        <w:rPr>
          <w:vertAlign w:val="subscript"/>
        </w:rPr>
        <w:t>xp</w:t>
      </w:r>
      <w:proofErr w:type="spellEnd"/>
      <w:r>
        <w:t xml:space="preserve">) and the pressure. </w:t>
      </w:r>
    </w:p>
    <w:p w:rsidR="004334AB" w:rsidRDefault="004334AB" w:rsidP="004334AB">
      <w:pPr>
        <w:ind w:firstLine="720"/>
      </w:pPr>
      <w:r w:rsidRPr="00291FCD">
        <w:rPr>
          <w:position w:val="-14"/>
        </w:rPr>
        <w:object w:dxaOrig="1140" w:dyaOrig="360">
          <v:shape id="_x0000_i1032" type="#_x0000_t75" style="width:57pt;height:18pt" o:ole="">
            <v:imagedata r:id="rId22" o:title=""/>
          </v:shape>
          <o:OLEObject Type="Embed" ProgID="Equation.3" ShapeID="_x0000_i1032" DrawAspect="Content" ObjectID="_1554327052" r:id="rId23"/>
        </w:object>
      </w:r>
      <w: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r w:rsidR="008454B4">
        <w:t>A</w:t>
      </w:r>
      <w:r>
        <w:t>10)</w:t>
      </w:r>
    </w:p>
    <w:p w:rsidR="00AB1FBE" w:rsidRDefault="00AB1FBE" w:rsidP="00AB1FBE">
      <w:r>
        <w:t>From Eqs. (</w:t>
      </w:r>
      <w:r w:rsidR="004334AB">
        <w:t>S</w:t>
      </w:r>
      <w:r>
        <w:t>3), (</w:t>
      </w:r>
      <w:r w:rsidR="004334AB">
        <w:t>S</w:t>
      </w:r>
      <w:r>
        <w:t>9) and (</w:t>
      </w:r>
      <w:r w:rsidR="004334AB">
        <w:t>S</w:t>
      </w:r>
      <w:r>
        <w:t>10), the equations of motion become</w:t>
      </w:r>
    </w:p>
    <w:p w:rsidR="004334AB" w:rsidRDefault="004334AB" w:rsidP="004334AB">
      <w:pPr>
        <w:ind w:firstLine="720"/>
      </w:pPr>
      <w:r w:rsidRPr="00291FCD">
        <w:rPr>
          <w:position w:val="-14"/>
        </w:rPr>
        <w:object w:dxaOrig="1820" w:dyaOrig="360">
          <v:shape id="_x0000_i1033" type="#_x0000_t75" style="width:91.2pt;height:18pt" o:ole="">
            <v:imagedata r:id="rId24" o:title=""/>
          </v:shape>
          <o:OLEObject Type="Embed" ProgID="Equation.3" ShapeID="_x0000_i1033" DrawAspect="Content" ObjectID="_1554327053" r:id="rId25"/>
        </w:object>
      </w:r>
      <w:r>
        <w:t>,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r w:rsidR="008454B4">
        <w:t>A</w:t>
      </w:r>
      <w:r>
        <w:t>11)</w:t>
      </w:r>
    </w:p>
    <w:p w:rsidR="00AB1FBE" w:rsidRDefault="00AB1FBE" w:rsidP="00AB1FBE">
      <w:r>
        <w:t xml:space="preserve">where </w:t>
      </w:r>
      <w:proofErr w:type="spellStart"/>
      <w:r w:rsidRPr="004A5793">
        <w:rPr>
          <w:b/>
        </w:rPr>
        <w:t>A</w:t>
      </w:r>
      <w:r w:rsidRPr="004A5793">
        <w:rPr>
          <w:i/>
          <w:vertAlign w:val="subscript"/>
        </w:rPr>
        <w:t>xx</w:t>
      </w:r>
      <w:proofErr w:type="spellEnd"/>
      <w:r>
        <w:t xml:space="preserve"> = </w:t>
      </w:r>
      <w:r w:rsidRPr="004A5793">
        <w:rPr>
          <w:b/>
        </w:rPr>
        <w:t>K</w:t>
      </w:r>
      <w:r>
        <w:t xml:space="preserve"> – </w:t>
      </w:r>
      <w:r w:rsidRPr="004A5793">
        <w:rPr>
          <w:rFonts w:cs="Times New Roman"/>
          <w:i/>
        </w:rPr>
        <w:t>ω</w:t>
      </w:r>
      <w:r w:rsidRPr="004A5793">
        <w:rPr>
          <w:vertAlign w:val="superscript"/>
        </w:rPr>
        <w:t>2</w:t>
      </w:r>
      <w:r w:rsidRPr="004A5793">
        <w:rPr>
          <w:b/>
        </w:rPr>
        <w:t>M</w:t>
      </w:r>
      <w:r>
        <w:t xml:space="preserve"> + </w:t>
      </w:r>
      <w:proofErr w:type="spellStart"/>
      <w:r w:rsidRPr="004A5793">
        <w:rPr>
          <w:i/>
        </w:rPr>
        <w:t>j</w:t>
      </w:r>
      <w:r w:rsidRPr="004A5793">
        <w:rPr>
          <w:rFonts w:cs="Times New Roman"/>
          <w:i/>
        </w:rPr>
        <w:t>ω</w:t>
      </w:r>
      <w:r w:rsidRPr="004A5793">
        <w:rPr>
          <w:rFonts w:cs="Times New Roman"/>
          <w:b/>
        </w:rPr>
        <w:t>C</w:t>
      </w:r>
      <w:proofErr w:type="spellEnd"/>
      <w:r>
        <w:t xml:space="preserve">. </w:t>
      </w:r>
    </w:p>
    <w:p w:rsidR="00AB1FBE" w:rsidRDefault="00AB1FBE" w:rsidP="00AB1FBE">
      <w:r>
        <w:t>Eqs. (</w:t>
      </w:r>
      <w:r w:rsidR="00A82F57">
        <w:t>S</w:t>
      </w:r>
      <w:r>
        <w:t>2), (</w:t>
      </w:r>
      <w:r w:rsidR="00A82F57">
        <w:t>S9</w:t>
      </w:r>
      <w:r>
        <w:t>) and (</w:t>
      </w:r>
      <w:r w:rsidR="00A82F57">
        <w:t>S</w:t>
      </w:r>
      <w:r>
        <w:t xml:space="preserve">11) represent the fluid dynamics of the cochlear </w:t>
      </w:r>
      <w:proofErr w:type="spellStart"/>
      <w:r>
        <w:t>scalae</w:t>
      </w:r>
      <w:proofErr w:type="spellEnd"/>
      <w:r>
        <w:t xml:space="preserve">, outer hair cell electro-mechanics, and OCC mechanics, respectively. </w:t>
      </w:r>
      <w:r w:rsidR="004A71D0">
        <w:t>T</w:t>
      </w:r>
      <w:r>
        <w:t>hose three equations are coupled together and can be written in matrix form</w:t>
      </w:r>
      <w:r w:rsidR="006E05DE">
        <w:t>.</w:t>
      </w:r>
    </w:p>
    <w:p w:rsidR="004334AB" w:rsidRDefault="004334AB" w:rsidP="004334AB">
      <w:pPr>
        <w:ind w:firstLine="720"/>
      </w:pPr>
      <w:r w:rsidRPr="00291FCD">
        <w:rPr>
          <w:position w:val="-46"/>
        </w:rPr>
        <w:object w:dxaOrig="2920" w:dyaOrig="1020">
          <v:shape id="_x0000_i1034" type="#_x0000_t75" style="width:146.4pt;height:51pt" o:ole="">
            <v:imagedata r:id="rId26" o:title=""/>
          </v:shape>
          <o:OLEObject Type="Embed" ProgID="Equation.3" ShapeID="_x0000_i1034" DrawAspect="Content" ObjectID="_1554327054" r:id="rId27"/>
        </w:object>
      </w:r>
      <w:r w:rsidR="008454B4">
        <w:rPr>
          <w:rFonts w:cs="Times New Roman"/>
        </w:rPr>
        <w:t>.</w:t>
      </w:r>
      <w:r w:rsidR="008454B4">
        <w:rPr>
          <w:rFonts w:cs="Times New Roman"/>
        </w:rPr>
        <w:tab/>
      </w:r>
      <w:r w:rsidR="008454B4">
        <w:rPr>
          <w:rFonts w:cs="Times New Roman"/>
        </w:rPr>
        <w:tab/>
      </w:r>
      <w:r w:rsidR="008454B4">
        <w:rPr>
          <w:rFonts w:cs="Times New Roman"/>
        </w:rPr>
        <w:tab/>
      </w:r>
      <w:r w:rsidR="008454B4">
        <w:rPr>
          <w:rFonts w:cs="Times New Roman"/>
        </w:rPr>
        <w:tab/>
      </w:r>
      <w:r w:rsidR="008454B4">
        <w:rPr>
          <w:rFonts w:cs="Times New Roman"/>
        </w:rPr>
        <w:tab/>
      </w:r>
      <w:r w:rsidR="008454B4">
        <w:rPr>
          <w:rFonts w:cs="Times New Roman"/>
        </w:rPr>
        <w:tab/>
        <w:t>(A</w:t>
      </w:r>
      <w:r>
        <w:rPr>
          <w:rFonts w:cs="Times New Roman"/>
        </w:rPr>
        <w:t>12)</w:t>
      </w:r>
    </w:p>
    <w:sectPr w:rsidR="004334AB" w:rsidSect="00897B29">
      <w:headerReference w:type="default" r:id="rId28"/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6DC0" w:rsidRDefault="00256DC0" w:rsidP="00320AD8">
      <w:pPr>
        <w:spacing w:line="240" w:lineRule="auto"/>
      </w:pPr>
      <w:r>
        <w:separator/>
      </w:r>
    </w:p>
  </w:endnote>
  <w:endnote w:type="continuationSeparator" w:id="0">
    <w:p w:rsidR="00256DC0" w:rsidRDefault="00256DC0" w:rsidP="00320A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1832598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BC6131" w:rsidRDefault="00BC6131" w:rsidP="00205F69">
            <w:pPr>
              <w:pStyle w:val="Footer"/>
              <w:jc w:val="center"/>
            </w:pPr>
            <w:r w:rsidRPr="00205F69">
              <w:rPr>
                <w:sz w:val="18"/>
                <w:szCs w:val="18"/>
              </w:rPr>
              <w:t>Page S</w:t>
            </w:r>
            <w:r w:rsidRPr="00205F69">
              <w:rPr>
                <w:b/>
                <w:bCs/>
                <w:sz w:val="18"/>
                <w:szCs w:val="18"/>
              </w:rPr>
              <w:fldChar w:fldCharType="begin"/>
            </w:r>
            <w:r w:rsidRPr="00205F69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205F69">
              <w:rPr>
                <w:b/>
                <w:bCs/>
                <w:sz w:val="18"/>
                <w:szCs w:val="18"/>
              </w:rPr>
              <w:fldChar w:fldCharType="separate"/>
            </w:r>
            <w:r w:rsidR="007305FD">
              <w:rPr>
                <w:b/>
                <w:bCs/>
                <w:noProof/>
                <w:sz w:val="18"/>
                <w:szCs w:val="18"/>
              </w:rPr>
              <w:t>2</w:t>
            </w:r>
            <w:r w:rsidRPr="00205F69">
              <w:rPr>
                <w:b/>
                <w:bCs/>
                <w:sz w:val="18"/>
                <w:szCs w:val="18"/>
              </w:rPr>
              <w:fldChar w:fldCharType="end"/>
            </w:r>
            <w:r w:rsidRPr="00205F69">
              <w:rPr>
                <w:sz w:val="18"/>
                <w:szCs w:val="18"/>
              </w:rPr>
              <w:t xml:space="preserve"> of </w:t>
            </w:r>
            <w:r w:rsidRPr="00205F69">
              <w:rPr>
                <w:b/>
                <w:bCs/>
                <w:sz w:val="18"/>
                <w:szCs w:val="18"/>
              </w:rPr>
              <w:fldChar w:fldCharType="begin"/>
            </w:r>
            <w:r w:rsidRPr="00205F69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205F69">
              <w:rPr>
                <w:b/>
                <w:bCs/>
                <w:sz w:val="18"/>
                <w:szCs w:val="18"/>
              </w:rPr>
              <w:fldChar w:fldCharType="separate"/>
            </w:r>
            <w:r w:rsidR="007305FD">
              <w:rPr>
                <w:b/>
                <w:bCs/>
                <w:noProof/>
                <w:sz w:val="18"/>
                <w:szCs w:val="18"/>
              </w:rPr>
              <w:t>2</w:t>
            </w:r>
            <w:r w:rsidRPr="00205F69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:rsidR="00BC6131" w:rsidRPr="00D9649A" w:rsidRDefault="00BC6131" w:rsidP="00BB4A78">
    <w:pPr>
      <w:pStyle w:val="Footer"/>
      <w:ind w:left="0" w:firstLine="0"/>
      <w:rPr>
        <w:rFonts w:asciiTheme="majorHAnsi" w:hAnsiTheme="majorHAnsi" w:cstheme="majorHAnsi"/>
        <w:color w:val="7F7F7F" w:themeColor="text1" w:themeTint="80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6DC0" w:rsidRDefault="00256DC0" w:rsidP="00320AD8">
      <w:pPr>
        <w:spacing w:line="240" w:lineRule="auto"/>
      </w:pPr>
      <w:r>
        <w:separator/>
      </w:r>
    </w:p>
  </w:footnote>
  <w:footnote w:type="continuationSeparator" w:id="0">
    <w:p w:rsidR="00256DC0" w:rsidRDefault="00256DC0" w:rsidP="00320A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6131" w:rsidRPr="00205F69" w:rsidRDefault="00BC6131" w:rsidP="00205F69">
    <w:pPr>
      <w:pStyle w:val="Header"/>
      <w:ind w:left="0" w:firstLine="0"/>
      <w:rPr>
        <w:sz w:val="18"/>
        <w:szCs w:val="18"/>
      </w:rPr>
    </w:pPr>
    <w:r w:rsidRPr="00205F69">
      <w:rPr>
        <w:sz w:val="18"/>
        <w:szCs w:val="18"/>
      </w:rPr>
      <w:t>S</w:t>
    </w:r>
    <w:r w:rsidR="0008206F">
      <w:rPr>
        <w:sz w:val="18"/>
        <w:szCs w:val="18"/>
      </w:rPr>
      <w:t>1</w:t>
    </w:r>
    <w:r w:rsidR="00CE339D">
      <w:rPr>
        <w:sz w:val="18"/>
        <w:szCs w:val="18"/>
      </w:rPr>
      <w:t xml:space="preserve"> Appendix</w:t>
    </w:r>
    <w:r w:rsidRPr="00205F69">
      <w:rPr>
        <w:sz w:val="18"/>
        <w:szCs w:val="18"/>
      </w:rPr>
      <w:tab/>
    </w:r>
    <w:r w:rsidRPr="00205F69">
      <w:rPr>
        <w:sz w:val="18"/>
        <w:szCs w:val="18"/>
      </w:rPr>
      <w:tab/>
      <w:t>Liu et al.</w:t>
    </w:r>
  </w:p>
  <w:p w:rsidR="00BC6131" w:rsidRDefault="00BC61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01CF1"/>
    <w:multiLevelType w:val="hybridMultilevel"/>
    <w:tmpl w:val="0B3C4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32594"/>
    <w:multiLevelType w:val="hybridMultilevel"/>
    <w:tmpl w:val="4808C23A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877C2C"/>
    <w:multiLevelType w:val="hybridMultilevel"/>
    <w:tmpl w:val="126AEEE6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83159"/>
    <w:multiLevelType w:val="hybridMultilevel"/>
    <w:tmpl w:val="A120FB00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8F7648"/>
    <w:multiLevelType w:val="hybridMultilevel"/>
    <w:tmpl w:val="0F8026B0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550D6"/>
    <w:multiLevelType w:val="hybridMultilevel"/>
    <w:tmpl w:val="17CC493C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237DE3"/>
    <w:multiLevelType w:val="hybridMultilevel"/>
    <w:tmpl w:val="8AD20F14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402845"/>
    <w:multiLevelType w:val="hybridMultilevel"/>
    <w:tmpl w:val="C5CA70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874C6E"/>
    <w:multiLevelType w:val="hybridMultilevel"/>
    <w:tmpl w:val="6292FDB2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944FF1"/>
    <w:multiLevelType w:val="hybridMultilevel"/>
    <w:tmpl w:val="FE3E4932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E30385"/>
    <w:multiLevelType w:val="hybridMultilevel"/>
    <w:tmpl w:val="5CEC265A"/>
    <w:lvl w:ilvl="0" w:tplc="7234A1B4">
      <w:start w:val="1"/>
      <w:numFmt w:val="decimal"/>
      <w:lvlText w:val="A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407A1"/>
    <w:multiLevelType w:val="hybridMultilevel"/>
    <w:tmpl w:val="FFF889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6D6656"/>
    <w:multiLevelType w:val="hybridMultilevel"/>
    <w:tmpl w:val="779C40BE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20531B"/>
    <w:multiLevelType w:val="hybridMultilevel"/>
    <w:tmpl w:val="A0CA0A9E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3F6734"/>
    <w:multiLevelType w:val="hybridMultilevel"/>
    <w:tmpl w:val="946096A0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D2266"/>
    <w:multiLevelType w:val="hybridMultilevel"/>
    <w:tmpl w:val="2A9ADA72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145D67"/>
    <w:multiLevelType w:val="hybridMultilevel"/>
    <w:tmpl w:val="B0901AB4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F00779"/>
    <w:multiLevelType w:val="hybridMultilevel"/>
    <w:tmpl w:val="36907B3E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360254"/>
    <w:multiLevelType w:val="hybridMultilevel"/>
    <w:tmpl w:val="DEF63D64"/>
    <w:lvl w:ilvl="0" w:tplc="862A688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 w15:restartNumberingAfterBreak="0">
    <w:nsid w:val="4DEE66B5"/>
    <w:multiLevelType w:val="hybridMultilevel"/>
    <w:tmpl w:val="BADE505C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B4046F"/>
    <w:multiLevelType w:val="hybridMultilevel"/>
    <w:tmpl w:val="8CD2F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2E3227"/>
    <w:multiLevelType w:val="hybridMultilevel"/>
    <w:tmpl w:val="6400E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B31309"/>
    <w:multiLevelType w:val="hybridMultilevel"/>
    <w:tmpl w:val="4328B62C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085630"/>
    <w:multiLevelType w:val="hybridMultilevel"/>
    <w:tmpl w:val="6B6814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8654627"/>
    <w:multiLevelType w:val="hybridMultilevel"/>
    <w:tmpl w:val="D9622E9E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E86778"/>
    <w:multiLevelType w:val="multilevel"/>
    <w:tmpl w:val="4454D9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AEF2C0D"/>
    <w:multiLevelType w:val="hybridMultilevel"/>
    <w:tmpl w:val="4808C23A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220720"/>
    <w:multiLevelType w:val="hybridMultilevel"/>
    <w:tmpl w:val="F916889E"/>
    <w:lvl w:ilvl="0" w:tplc="CBEA4B94">
      <w:start w:val="8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3B7775"/>
    <w:multiLevelType w:val="hybridMultilevel"/>
    <w:tmpl w:val="36C0D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8A1F7E"/>
    <w:multiLevelType w:val="hybridMultilevel"/>
    <w:tmpl w:val="E8DCC2EC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C37AB8"/>
    <w:multiLevelType w:val="hybridMultilevel"/>
    <w:tmpl w:val="BDCE1BCC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4001BB"/>
    <w:multiLevelType w:val="hybridMultilevel"/>
    <w:tmpl w:val="28C460D2"/>
    <w:lvl w:ilvl="0" w:tplc="228E0160">
      <w:start w:val="1"/>
      <w:numFmt w:val="decimal"/>
      <w:lvlText w:val="(S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F52E84E">
      <w:start w:val="1"/>
      <w:numFmt w:val="lowerLetter"/>
      <w:lvlText w:val="(2%2)"/>
      <w:lvlJc w:val="left"/>
      <w:pPr>
        <w:ind w:left="0" w:firstLine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3"/>
  </w:num>
  <w:num w:numId="3">
    <w:abstractNumId w:val="23"/>
  </w:num>
  <w:num w:numId="4">
    <w:abstractNumId w:val="21"/>
  </w:num>
  <w:num w:numId="5">
    <w:abstractNumId w:val="20"/>
  </w:num>
  <w:num w:numId="6">
    <w:abstractNumId w:val="28"/>
  </w:num>
  <w:num w:numId="7">
    <w:abstractNumId w:val="7"/>
  </w:num>
  <w:num w:numId="8">
    <w:abstractNumId w:val="11"/>
  </w:num>
  <w:num w:numId="9">
    <w:abstractNumId w:val="0"/>
  </w:num>
  <w:num w:numId="10">
    <w:abstractNumId w:val="10"/>
  </w:num>
  <w:num w:numId="11">
    <w:abstractNumId w:val="18"/>
  </w:num>
  <w:num w:numId="12">
    <w:abstractNumId w:val="12"/>
  </w:num>
  <w:num w:numId="13">
    <w:abstractNumId w:val="19"/>
  </w:num>
  <w:num w:numId="14">
    <w:abstractNumId w:val="26"/>
  </w:num>
  <w:num w:numId="15">
    <w:abstractNumId w:val="1"/>
  </w:num>
  <w:num w:numId="16">
    <w:abstractNumId w:val="29"/>
  </w:num>
  <w:num w:numId="17">
    <w:abstractNumId w:val="15"/>
  </w:num>
  <w:num w:numId="18">
    <w:abstractNumId w:val="30"/>
  </w:num>
  <w:num w:numId="19">
    <w:abstractNumId w:val="9"/>
  </w:num>
  <w:num w:numId="20">
    <w:abstractNumId w:val="3"/>
  </w:num>
  <w:num w:numId="21">
    <w:abstractNumId w:val="6"/>
  </w:num>
  <w:num w:numId="22">
    <w:abstractNumId w:val="2"/>
  </w:num>
  <w:num w:numId="23">
    <w:abstractNumId w:val="17"/>
  </w:num>
  <w:num w:numId="24">
    <w:abstractNumId w:val="24"/>
  </w:num>
  <w:num w:numId="25">
    <w:abstractNumId w:val="16"/>
  </w:num>
  <w:num w:numId="26">
    <w:abstractNumId w:val="5"/>
  </w:num>
  <w:num w:numId="27">
    <w:abstractNumId w:val="22"/>
  </w:num>
  <w:num w:numId="28">
    <w:abstractNumId w:val="14"/>
  </w:num>
  <w:num w:numId="29">
    <w:abstractNumId w:val="31"/>
  </w:num>
  <w:num w:numId="30">
    <w:abstractNumId w:val="4"/>
  </w:num>
  <w:num w:numId="31">
    <w:abstractNumId w:val="8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432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vxres08x2stjewaxbxfxwjr9vafswdae9e&quot;&gt;References_JHNam&lt;record-ids&gt;&lt;item&gt;1432&lt;/item&gt;&lt;/record-ids&gt;&lt;/item&gt;&lt;/Libraries&gt;"/>
  </w:docVars>
  <w:rsids>
    <w:rsidRoot w:val="00994258"/>
    <w:rsid w:val="000010E0"/>
    <w:rsid w:val="00033ACD"/>
    <w:rsid w:val="0004418D"/>
    <w:rsid w:val="000521C9"/>
    <w:rsid w:val="0005413D"/>
    <w:rsid w:val="000627C0"/>
    <w:rsid w:val="00063512"/>
    <w:rsid w:val="0006405E"/>
    <w:rsid w:val="00065E92"/>
    <w:rsid w:val="00066C57"/>
    <w:rsid w:val="0006785A"/>
    <w:rsid w:val="00076D50"/>
    <w:rsid w:val="0008206F"/>
    <w:rsid w:val="00087BD0"/>
    <w:rsid w:val="000940F7"/>
    <w:rsid w:val="000A175F"/>
    <w:rsid w:val="000A5C10"/>
    <w:rsid w:val="000A64A5"/>
    <w:rsid w:val="000B17E4"/>
    <w:rsid w:val="000B32FB"/>
    <w:rsid w:val="000B71FB"/>
    <w:rsid w:val="000C262D"/>
    <w:rsid w:val="000C6E5A"/>
    <w:rsid w:val="000E369E"/>
    <w:rsid w:val="000E6139"/>
    <w:rsid w:val="000E780D"/>
    <w:rsid w:val="000F01AF"/>
    <w:rsid w:val="000F7D65"/>
    <w:rsid w:val="000F7FB7"/>
    <w:rsid w:val="0010024D"/>
    <w:rsid w:val="00100C6F"/>
    <w:rsid w:val="0010135F"/>
    <w:rsid w:val="00101E31"/>
    <w:rsid w:val="0011001C"/>
    <w:rsid w:val="0011456E"/>
    <w:rsid w:val="0012600A"/>
    <w:rsid w:val="00131D33"/>
    <w:rsid w:val="00134D5E"/>
    <w:rsid w:val="00135917"/>
    <w:rsid w:val="00140DB3"/>
    <w:rsid w:val="00151726"/>
    <w:rsid w:val="0015492B"/>
    <w:rsid w:val="001563F0"/>
    <w:rsid w:val="0015784A"/>
    <w:rsid w:val="00161384"/>
    <w:rsid w:val="00163733"/>
    <w:rsid w:val="001710B1"/>
    <w:rsid w:val="00183559"/>
    <w:rsid w:val="00192CA1"/>
    <w:rsid w:val="001969D8"/>
    <w:rsid w:val="001B7B34"/>
    <w:rsid w:val="001C7B23"/>
    <w:rsid w:val="001C7E3C"/>
    <w:rsid w:val="001D1DB8"/>
    <w:rsid w:val="001D7942"/>
    <w:rsid w:val="001E390B"/>
    <w:rsid w:val="001E57A7"/>
    <w:rsid w:val="001F3903"/>
    <w:rsid w:val="0020288E"/>
    <w:rsid w:val="00203769"/>
    <w:rsid w:val="002046DE"/>
    <w:rsid w:val="00205F69"/>
    <w:rsid w:val="0020736D"/>
    <w:rsid w:val="002101F6"/>
    <w:rsid w:val="002103E9"/>
    <w:rsid w:val="00224536"/>
    <w:rsid w:val="00227F67"/>
    <w:rsid w:val="00232EE2"/>
    <w:rsid w:val="00233BCA"/>
    <w:rsid w:val="0023427A"/>
    <w:rsid w:val="002350E8"/>
    <w:rsid w:val="00237957"/>
    <w:rsid w:val="00240086"/>
    <w:rsid w:val="00253EBD"/>
    <w:rsid w:val="00256DC0"/>
    <w:rsid w:val="00257609"/>
    <w:rsid w:val="00260FF9"/>
    <w:rsid w:val="00263F2E"/>
    <w:rsid w:val="00277693"/>
    <w:rsid w:val="00284AF3"/>
    <w:rsid w:val="00286CB4"/>
    <w:rsid w:val="00294F38"/>
    <w:rsid w:val="00295A5D"/>
    <w:rsid w:val="002A123F"/>
    <w:rsid w:val="002A3C3C"/>
    <w:rsid w:val="002A6C42"/>
    <w:rsid w:val="002A7C1B"/>
    <w:rsid w:val="002B0011"/>
    <w:rsid w:val="002B1B67"/>
    <w:rsid w:val="002B4D2A"/>
    <w:rsid w:val="002C6B23"/>
    <w:rsid w:val="002D034F"/>
    <w:rsid w:val="002D3C46"/>
    <w:rsid w:val="002D6A8D"/>
    <w:rsid w:val="002E0FA4"/>
    <w:rsid w:val="002E2A5E"/>
    <w:rsid w:val="002E4143"/>
    <w:rsid w:val="002E4259"/>
    <w:rsid w:val="002F256A"/>
    <w:rsid w:val="00302CC8"/>
    <w:rsid w:val="00310B62"/>
    <w:rsid w:val="00313761"/>
    <w:rsid w:val="00320AD8"/>
    <w:rsid w:val="003214F8"/>
    <w:rsid w:val="0032211F"/>
    <w:rsid w:val="003261B8"/>
    <w:rsid w:val="00337798"/>
    <w:rsid w:val="00342168"/>
    <w:rsid w:val="00352A40"/>
    <w:rsid w:val="003540FA"/>
    <w:rsid w:val="00362726"/>
    <w:rsid w:val="0036466D"/>
    <w:rsid w:val="0037210B"/>
    <w:rsid w:val="003746A5"/>
    <w:rsid w:val="003746D1"/>
    <w:rsid w:val="00382592"/>
    <w:rsid w:val="003921C9"/>
    <w:rsid w:val="003940BE"/>
    <w:rsid w:val="00397355"/>
    <w:rsid w:val="003A6536"/>
    <w:rsid w:val="003A6FFF"/>
    <w:rsid w:val="003A70B6"/>
    <w:rsid w:val="003A7878"/>
    <w:rsid w:val="003B07F0"/>
    <w:rsid w:val="003B2F7B"/>
    <w:rsid w:val="003B3885"/>
    <w:rsid w:val="003B5E86"/>
    <w:rsid w:val="003B6340"/>
    <w:rsid w:val="003B656C"/>
    <w:rsid w:val="003B79C9"/>
    <w:rsid w:val="003C32FE"/>
    <w:rsid w:val="003D0F31"/>
    <w:rsid w:val="003D40BC"/>
    <w:rsid w:val="003F617A"/>
    <w:rsid w:val="0040050D"/>
    <w:rsid w:val="00421A94"/>
    <w:rsid w:val="004274BB"/>
    <w:rsid w:val="00427F7B"/>
    <w:rsid w:val="004334AB"/>
    <w:rsid w:val="00436C28"/>
    <w:rsid w:val="004551F5"/>
    <w:rsid w:val="00457539"/>
    <w:rsid w:val="00457F19"/>
    <w:rsid w:val="004736EF"/>
    <w:rsid w:val="00482A78"/>
    <w:rsid w:val="00486FF6"/>
    <w:rsid w:val="004929F2"/>
    <w:rsid w:val="004A10FD"/>
    <w:rsid w:val="004A42DE"/>
    <w:rsid w:val="004A71D0"/>
    <w:rsid w:val="004B2635"/>
    <w:rsid w:val="004C02AA"/>
    <w:rsid w:val="004C237A"/>
    <w:rsid w:val="004C2807"/>
    <w:rsid w:val="004D2F6C"/>
    <w:rsid w:val="004D31C8"/>
    <w:rsid w:val="004D7DBF"/>
    <w:rsid w:val="004E0D4B"/>
    <w:rsid w:val="004E5F60"/>
    <w:rsid w:val="004E6378"/>
    <w:rsid w:val="004E6D0F"/>
    <w:rsid w:val="004F1C8F"/>
    <w:rsid w:val="004F2675"/>
    <w:rsid w:val="00511C27"/>
    <w:rsid w:val="005260F9"/>
    <w:rsid w:val="00531BD4"/>
    <w:rsid w:val="005404EB"/>
    <w:rsid w:val="005419D8"/>
    <w:rsid w:val="00545B2C"/>
    <w:rsid w:val="005466FC"/>
    <w:rsid w:val="00560F26"/>
    <w:rsid w:val="00561038"/>
    <w:rsid w:val="0056332B"/>
    <w:rsid w:val="005666A7"/>
    <w:rsid w:val="005730C6"/>
    <w:rsid w:val="005850CE"/>
    <w:rsid w:val="005934B3"/>
    <w:rsid w:val="00597FFC"/>
    <w:rsid w:val="005B3367"/>
    <w:rsid w:val="005B44BA"/>
    <w:rsid w:val="005B523B"/>
    <w:rsid w:val="005C190F"/>
    <w:rsid w:val="005C6C13"/>
    <w:rsid w:val="005D567A"/>
    <w:rsid w:val="005D76C4"/>
    <w:rsid w:val="005E36C0"/>
    <w:rsid w:val="005E38A5"/>
    <w:rsid w:val="005E5013"/>
    <w:rsid w:val="005F14E5"/>
    <w:rsid w:val="005F3D3F"/>
    <w:rsid w:val="00601467"/>
    <w:rsid w:val="00604ECD"/>
    <w:rsid w:val="0061286E"/>
    <w:rsid w:val="006155F7"/>
    <w:rsid w:val="00625775"/>
    <w:rsid w:val="006262F8"/>
    <w:rsid w:val="006272F4"/>
    <w:rsid w:val="00631043"/>
    <w:rsid w:val="00632797"/>
    <w:rsid w:val="006340A6"/>
    <w:rsid w:val="00635477"/>
    <w:rsid w:val="006561CF"/>
    <w:rsid w:val="00661F40"/>
    <w:rsid w:val="006628C5"/>
    <w:rsid w:val="006641A8"/>
    <w:rsid w:val="006671BF"/>
    <w:rsid w:val="0069081E"/>
    <w:rsid w:val="00692476"/>
    <w:rsid w:val="0069628F"/>
    <w:rsid w:val="006A407D"/>
    <w:rsid w:val="006B0EB5"/>
    <w:rsid w:val="006B46F6"/>
    <w:rsid w:val="006B7961"/>
    <w:rsid w:val="006E05DE"/>
    <w:rsid w:val="006E3FE3"/>
    <w:rsid w:val="0070277E"/>
    <w:rsid w:val="007031C0"/>
    <w:rsid w:val="0070328E"/>
    <w:rsid w:val="00714883"/>
    <w:rsid w:val="00720805"/>
    <w:rsid w:val="00720CA2"/>
    <w:rsid w:val="00724C44"/>
    <w:rsid w:val="007305FD"/>
    <w:rsid w:val="0073097F"/>
    <w:rsid w:val="00732A25"/>
    <w:rsid w:val="00742AC4"/>
    <w:rsid w:val="007433D8"/>
    <w:rsid w:val="00745749"/>
    <w:rsid w:val="00745E21"/>
    <w:rsid w:val="00752023"/>
    <w:rsid w:val="00753FDA"/>
    <w:rsid w:val="00754B0E"/>
    <w:rsid w:val="00757EF9"/>
    <w:rsid w:val="00773526"/>
    <w:rsid w:val="00776A4D"/>
    <w:rsid w:val="0078066D"/>
    <w:rsid w:val="00782A00"/>
    <w:rsid w:val="00786F8C"/>
    <w:rsid w:val="007872F7"/>
    <w:rsid w:val="00797A12"/>
    <w:rsid w:val="00797BA4"/>
    <w:rsid w:val="007A5637"/>
    <w:rsid w:val="007A63EF"/>
    <w:rsid w:val="007B56F2"/>
    <w:rsid w:val="007B648D"/>
    <w:rsid w:val="007C3D02"/>
    <w:rsid w:val="007D2461"/>
    <w:rsid w:val="007D2FCE"/>
    <w:rsid w:val="007D4894"/>
    <w:rsid w:val="007D77A1"/>
    <w:rsid w:val="007D7E01"/>
    <w:rsid w:val="007E1E49"/>
    <w:rsid w:val="007E3D12"/>
    <w:rsid w:val="007E5CEA"/>
    <w:rsid w:val="007E7268"/>
    <w:rsid w:val="007E7B76"/>
    <w:rsid w:val="0080682B"/>
    <w:rsid w:val="00817D05"/>
    <w:rsid w:val="008207E4"/>
    <w:rsid w:val="00820CD8"/>
    <w:rsid w:val="00825DD0"/>
    <w:rsid w:val="008272FD"/>
    <w:rsid w:val="0082771E"/>
    <w:rsid w:val="00830DC9"/>
    <w:rsid w:val="0083659D"/>
    <w:rsid w:val="00842BBF"/>
    <w:rsid w:val="008437C6"/>
    <w:rsid w:val="008454B4"/>
    <w:rsid w:val="0084755C"/>
    <w:rsid w:val="0085089B"/>
    <w:rsid w:val="008508F4"/>
    <w:rsid w:val="0085529F"/>
    <w:rsid w:val="00867116"/>
    <w:rsid w:val="00874AD7"/>
    <w:rsid w:val="00877A86"/>
    <w:rsid w:val="00884AC3"/>
    <w:rsid w:val="00894875"/>
    <w:rsid w:val="00896350"/>
    <w:rsid w:val="0089664C"/>
    <w:rsid w:val="00897B29"/>
    <w:rsid w:val="008A3462"/>
    <w:rsid w:val="008A71B1"/>
    <w:rsid w:val="008B0ADE"/>
    <w:rsid w:val="008B22E4"/>
    <w:rsid w:val="008B24C0"/>
    <w:rsid w:val="008C1B4D"/>
    <w:rsid w:val="008C236A"/>
    <w:rsid w:val="008C383D"/>
    <w:rsid w:val="008D1913"/>
    <w:rsid w:val="008E0F71"/>
    <w:rsid w:val="008E2076"/>
    <w:rsid w:val="008F25BC"/>
    <w:rsid w:val="008F4AF6"/>
    <w:rsid w:val="008F4E65"/>
    <w:rsid w:val="009024B3"/>
    <w:rsid w:val="00903273"/>
    <w:rsid w:val="00906E4B"/>
    <w:rsid w:val="00921369"/>
    <w:rsid w:val="00921B68"/>
    <w:rsid w:val="0092571A"/>
    <w:rsid w:val="009257EB"/>
    <w:rsid w:val="0092588C"/>
    <w:rsid w:val="00930CF4"/>
    <w:rsid w:val="0093172B"/>
    <w:rsid w:val="00931ED9"/>
    <w:rsid w:val="00945C88"/>
    <w:rsid w:val="009543F8"/>
    <w:rsid w:val="009603C3"/>
    <w:rsid w:val="009713DC"/>
    <w:rsid w:val="00994258"/>
    <w:rsid w:val="009A400A"/>
    <w:rsid w:val="009A617B"/>
    <w:rsid w:val="009B0466"/>
    <w:rsid w:val="009B490E"/>
    <w:rsid w:val="009C29DC"/>
    <w:rsid w:val="009C5835"/>
    <w:rsid w:val="009C671C"/>
    <w:rsid w:val="009E0656"/>
    <w:rsid w:val="009E26A5"/>
    <w:rsid w:val="009E3B1C"/>
    <w:rsid w:val="009F04BF"/>
    <w:rsid w:val="009F22E3"/>
    <w:rsid w:val="00A04A2F"/>
    <w:rsid w:val="00A13C67"/>
    <w:rsid w:val="00A15B81"/>
    <w:rsid w:val="00A16521"/>
    <w:rsid w:val="00A213DB"/>
    <w:rsid w:val="00A22506"/>
    <w:rsid w:val="00A232F2"/>
    <w:rsid w:val="00A32C93"/>
    <w:rsid w:val="00A40BAF"/>
    <w:rsid w:val="00A41BB8"/>
    <w:rsid w:val="00A43C8B"/>
    <w:rsid w:val="00A45AE5"/>
    <w:rsid w:val="00A4712E"/>
    <w:rsid w:val="00A60544"/>
    <w:rsid w:val="00A62A6E"/>
    <w:rsid w:val="00A7637F"/>
    <w:rsid w:val="00A82F57"/>
    <w:rsid w:val="00A838EE"/>
    <w:rsid w:val="00A9014C"/>
    <w:rsid w:val="00A92059"/>
    <w:rsid w:val="00A9387A"/>
    <w:rsid w:val="00AA2B93"/>
    <w:rsid w:val="00AA5858"/>
    <w:rsid w:val="00AB1FBE"/>
    <w:rsid w:val="00AC3DBF"/>
    <w:rsid w:val="00AD10C4"/>
    <w:rsid w:val="00AD41BA"/>
    <w:rsid w:val="00AE41A6"/>
    <w:rsid w:val="00AF1A32"/>
    <w:rsid w:val="00B0317A"/>
    <w:rsid w:val="00B05894"/>
    <w:rsid w:val="00B16B96"/>
    <w:rsid w:val="00B304B8"/>
    <w:rsid w:val="00B31E42"/>
    <w:rsid w:val="00B40DA9"/>
    <w:rsid w:val="00B47ABA"/>
    <w:rsid w:val="00B53963"/>
    <w:rsid w:val="00B56279"/>
    <w:rsid w:val="00B571EA"/>
    <w:rsid w:val="00B57CEA"/>
    <w:rsid w:val="00B6742B"/>
    <w:rsid w:val="00B74EB4"/>
    <w:rsid w:val="00B76583"/>
    <w:rsid w:val="00B826AB"/>
    <w:rsid w:val="00B82830"/>
    <w:rsid w:val="00B8368E"/>
    <w:rsid w:val="00B8560B"/>
    <w:rsid w:val="00B90536"/>
    <w:rsid w:val="00B957EE"/>
    <w:rsid w:val="00BA07D0"/>
    <w:rsid w:val="00BA358E"/>
    <w:rsid w:val="00BA3BBB"/>
    <w:rsid w:val="00BB0674"/>
    <w:rsid w:val="00BB2029"/>
    <w:rsid w:val="00BB2B26"/>
    <w:rsid w:val="00BB4A78"/>
    <w:rsid w:val="00BB7A6F"/>
    <w:rsid w:val="00BC1558"/>
    <w:rsid w:val="00BC510D"/>
    <w:rsid w:val="00BC6131"/>
    <w:rsid w:val="00BC7AB7"/>
    <w:rsid w:val="00BD14C5"/>
    <w:rsid w:val="00BD38CE"/>
    <w:rsid w:val="00BD6D35"/>
    <w:rsid w:val="00BE5F47"/>
    <w:rsid w:val="00BE6E24"/>
    <w:rsid w:val="00BF3A88"/>
    <w:rsid w:val="00BF4E89"/>
    <w:rsid w:val="00BF5BAD"/>
    <w:rsid w:val="00BF7B28"/>
    <w:rsid w:val="00C01AF9"/>
    <w:rsid w:val="00C32555"/>
    <w:rsid w:val="00C3422B"/>
    <w:rsid w:val="00C34A68"/>
    <w:rsid w:val="00C439F8"/>
    <w:rsid w:val="00C5062F"/>
    <w:rsid w:val="00C60388"/>
    <w:rsid w:val="00C63E1D"/>
    <w:rsid w:val="00C667F8"/>
    <w:rsid w:val="00C6755E"/>
    <w:rsid w:val="00C726DC"/>
    <w:rsid w:val="00C8031D"/>
    <w:rsid w:val="00C80D78"/>
    <w:rsid w:val="00C83C61"/>
    <w:rsid w:val="00C86E9D"/>
    <w:rsid w:val="00C90EE0"/>
    <w:rsid w:val="00CA1981"/>
    <w:rsid w:val="00CA53AC"/>
    <w:rsid w:val="00CB0366"/>
    <w:rsid w:val="00CC084A"/>
    <w:rsid w:val="00CC2899"/>
    <w:rsid w:val="00CC73D7"/>
    <w:rsid w:val="00CD233D"/>
    <w:rsid w:val="00CD7561"/>
    <w:rsid w:val="00CD7BCA"/>
    <w:rsid w:val="00CE339D"/>
    <w:rsid w:val="00D011B1"/>
    <w:rsid w:val="00D0565E"/>
    <w:rsid w:val="00D077C6"/>
    <w:rsid w:val="00D164E0"/>
    <w:rsid w:val="00D2067E"/>
    <w:rsid w:val="00D230E7"/>
    <w:rsid w:val="00D24B92"/>
    <w:rsid w:val="00D26D1B"/>
    <w:rsid w:val="00D3088A"/>
    <w:rsid w:val="00D34E17"/>
    <w:rsid w:val="00D40B3F"/>
    <w:rsid w:val="00D44B84"/>
    <w:rsid w:val="00D5113F"/>
    <w:rsid w:val="00D66CBD"/>
    <w:rsid w:val="00D728C2"/>
    <w:rsid w:val="00D730D9"/>
    <w:rsid w:val="00D76AB5"/>
    <w:rsid w:val="00D771AF"/>
    <w:rsid w:val="00D86741"/>
    <w:rsid w:val="00D92E91"/>
    <w:rsid w:val="00D94BA9"/>
    <w:rsid w:val="00D95937"/>
    <w:rsid w:val="00DA2851"/>
    <w:rsid w:val="00DB1B49"/>
    <w:rsid w:val="00DC3358"/>
    <w:rsid w:val="00DC76CF"/>
    <w:rsid w:val="00DD475E"/>
    <w:rsid w:val="00DD661F"/>
    <w:rsid w:val="00DD6632"/>
    <w:rsid w:val="00DF0A44"/>
    <w:rsid w:val="00DF2CFD"/>
    <w:rsid w:val="00DF3848"/>
    <w:rsid w:val="00DF4C7F"/>
    <w:rsid w:val="00DF6AF3"/>
    <w:rsid w:val="00E14AD1"/>
    <w:rsid w:val="00E17E16"/>
    <w:rsid w:val="00E17FD8"/>
    <w:rsid w:val="00E275B8"/>
    <w:rsid w:val="00E341AF"/>
    <w:rsid w:val="00E3787B"/>
    <w:rsid w:val="00E41B2F"/>
    <w:rsid w:val="00E421D7"/>
    <w:rsid w:val="00E4768C"/>
    <w:rsid w:val="00E50C55"/>
    <w:rsid w:val="00E568D2"/>
    <w:rsid w:val="00E57293"/>
    <w:rsid w:val="00E576E9"/>
    <w:rsid w:val="00E60C56"/>
    <w:rsid w:val="00E656B3"/>
    <w:rsid w:val="00E80162"/>
    <w:rsid w:val="00E8344D"/>
    <w:rsid w:val="00E83E3C"/>
    <w:rsid w:val="00E85095"/>
    <w:rsid w:val="00E86552"/>
    <w:rsid w:val="00E9031F"/>
    <w:rsid w:val="00E91F68"/>
    <w:rsid w:val="00E9487F"/>
    <w:rsid w:val="00E96033"/>
    <w:rsid w:val="00E96853"/>
    <w:rsid w:val="00EA3916"/>
    <w:rsid w:val="00EA6894"/>
    <w:rsid w:val="00EB3AC5"/>
    <w:rsid w:val="00EB3CB3"/>
    <w:rsid w:val="00EC0212"/>
    <w:rsid w:val="00EC6C63"/>
    <w:rsid w:val="00EC70DA"/>
    <w:rsid w:val="00ED01C4"/>
    <w:rsid w:val="00ED2519"/>
    <w:rsid w:val="00EF134D"/>
    <w:rsid w:val="00F01C6B"/>
    <w:rsid w:val="00F139BE"/>
    <w:rsid w:val="00F14D60"/>
    <w:rsid w:val="00F157B2"/>
    <w:rsid w:val="00F20106"/>
    <w:rsid w:val="00F241E7"/>
    <w:rsid w:val="00F249D5"/>
    <w:rsid w:val="00F24CBD"/>
    <w:rsid w:val="00F24E85"/>
    <w:rsid w:val="00F323A0"/>
    <w:rsid w:val="00F323DC"/>
    <w:rsid w:val="00F43502"/>
    <w:rsid w:val="00F646F7"/>
    <w:rsid w:val="00F65098"/>
    <w:rsid w:val="00F6685D"/>
    <w:rsid w:val="00F66ED6"/>
    <w:rsid w:val="00F775E5"/>
    <w:rsid w:val="00F90219"/>
    <w:rsid w:val="00F90BD2"/>
    <w:rsid w:val="00F962CD"/>
    <w:rsid w:val="00FA012A"/>
    <w:rsid w:val="00FA2CF9"/>
    <w:rsid w:val="00FA5830"/>
    <w:rsid w:val="00FB67B1"/>
    <w:rsid w:val="00FC0D17"/>
    <w:rsid w:val="00FC1244"/>
    <w:rsid w:val="00FD27E6"/>
    <w:rsid w:val="00FD7D7E"/>
    <w:rsid w:val="00FE06D2"/>
    <w:rsid w:val="00FF2D36"/>
    <w:rsid w:val="00FF6DF0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0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3F2D09-9B09-4FC2-8580-38D73891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0F7"/>
    <w:pPr>
      <w:spacing w:before="120" w:after="0" w:line="300" w:lineRule="atLeast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A3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Section title"/>
    <w:basedOn w:val="Normal"/>
    <w:next w:val="Normal"/>
    <w:link w:val="Heading2Char"/>
    <w:uiPriority w:val="9"/>
    <w:unhideWhenUsed/>
    <w:qFormat/>
    <w:rsid w:val="000940F7"/>
    <w:pPr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1A32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A3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A3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A3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A3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A32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A32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A32"/>
    <w:pPr>
      <w:ind w:left="720"/>
      <w:contextualSpacing/>
    </w:pPr>
  </w:style>
  <w:style w:type="table" w:styleId="TableGrid">
    <w:name w:val="Table Grid"/>
    <w:basedOn w:val="TableNormal"/>
    <w:uiPriority w:val="59"/>
    <w:rsid w:val="00994258"/>
    <w:pPr>
      <w:spacing w:after="0" w:line="240" w:lineRule="auto"/>
      <w:ind w:left="2160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2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25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F1A3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Section title Char"/>
    <w:basedOn w:val="DefaultParagraphFont"/>
    <w:link w:val="Heading2"/>
    <w:uiPriority w:val="9"/>
    <w:rsid w:val="000940F7"/>
    <w:rPr>
      <w:rFonts w:eastAsiaTheme="majorEastAsia" w:cstheme="majorBidi"/>
      <w:b/>
      <w:bCs/>
      <w:sz w:val="24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F20106"/>
    <w:pPr>
      <w:spacing w:after="0" w:line="240" w:lineRule="auto"/>
      <w:ind w:left="2160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B0466"/>
    <w:pPr>
      <w:spacing w:after="0" w:line="240" w:lineRule="auto"/>
      <w:ind w:left="2160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3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F1A32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A3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A3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A3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A3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A3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A3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F1A32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F1A32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A32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F1A3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F1A32"/>
    <w:rPr>
      <w:b/>
      <w:bCs/>
    </w:rPr>
  </w:style>
  <w:style w:type="character" w:styleId="Emphasis">
    <w:name w:val="Emphasis"/>
    <w:uiPriority w:val="20"/>
    <w:qFormat/>
    <w:rsid w:val="00AF1A3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F1A32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F1A3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F1A3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A3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A32"/>
    <w:rPr>
      <w:b/>
      <w:bCs/>
      <w:i/>
      <w:iCs/>
    </w:rPr>
  </w:style>
  <w:style w:type="character" w:styleId="SubtleEmphasis">
    <w:name w:val="Subtle Emphasis"/>
    <w:uiPriority w:val="19"/>
    <w:qFormat/>
    <w:rsid w:val="00AF1A32"/>
    <w:rPr>
      <w:i/>
      <w:iCs/>
    </w:rPr>
  </w:style>
  <w:style w:type="character" w:styleId="IntenseEmphasis">
    <w:name w:val="Intense Emphasis"/>
    <w:uiPriority w:val="21"/>
    <w:qFormat/>
    <w:rsid w:val="00AF1A32"/>
    <w:rPr>
      <w:b/>
      <w:bCs/>
    </w:rPr>
  </w:style>
  <w:style w:type="character" w:styleId="SubtleReference">
    <w:name w:val="Subtle Reference"/>
    <w:uiPriority w:val="31"/>
    <w:qFormat/>
    <w:rsid w:val="00AF1A32"/>
    <w:rPr>
      <w:smallCaps/>
    </w:rPr>
  </w:style>
  <w:style w:type="character" w:styleId="IntenseReference">
    <w:name w:val="Intense Reference"/>
    <w:uiPriority w:val="32"/>
    <w:qFormat/>
    <w:rsid w:val="00AF1A32"/>
    <w:rPr>
      <w:smallCaps/>
      <w:spacing w:val="5"/>
      <w:u w:val="single"/>
    </w:rPr>
  </w:style>
  <w:style w:type="character" w:styleId="BookTitle">
    <w:name w:val="Book Title"/>
    <w:uiPriority w:val="33"/>
    <w:qFormat/>
    <w:rsid w:val="00AF1A3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1A32"/>
    <w:pPr>
      <w:outlineLvl w:val="9"/>
    </w:pPr>
    <w:rPr>
      <w:lang w:bidi="en-US"/>
    </w:rPr>
  </w:style>
  <w:style w:type="table" w:styleId="MediumShading2-Accent5">
    <w:name w:val="Medium Shading 2 Accent 5"/>
    <w:basedOn w:val="TableNormal"/>
    <w:uiPriority w:val="64"/>
    <w:rsid w:val="00AF1A3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20AD8"/>
    <w:pPr>
      <w:tabs>
        <w:tab w:val="center" w:pos="4320"/>
        <w:tab w:val="right" w:pos="8640"/>
      </w:tabs>
      <w:spacing w:line="240" w:lineRule="auto"/>
      <w:ind w:left="720" w:hanging="360"/>
    </w:pPr>
    <w:rPr>
      <w:rFonts w:ascii="Arial" w:eastAsia="仿宋" w:hAnsi="Arial"/>
    </w:rPr>
  </w:style>
  <w:style w:type="character" w:customStyle="1" w:styleId="FooterChar">
    <w:name w:val="Footer Char"/>
    <w:basedOn w:val="DefaultParagraphFont"/>
    <w:link w:val="Footer"/>
    <w:uiPriority w:val="99"/>
    <w:rsid w:val="00320AD8"/>
    <w:rPr>
      <w:rFonts w:ascii="Arial" w:eastAsia="仿宋" w:hAnsi="Arial"/>
    </w:rPr>
  </w:style>
  <w:style w:type="paragraph" w:styleId="Header">
    <w:name w:val="header"/>
    <w:basedOn w:val="Normal"/>
    <w:link w:val="HeaderChar"/>
    <w:uiPriority w:val="99"/>
    <w:unhideWhenUsed/>
    <w:rsid w:val="00320AD8"/>
    <w:pPr>
      <w:tabs>
        <w:tab w:val="center" w:pos="4320"/>
        <w:tab w:val="right" w:pos="8640"/>
      </w:tabs>
      <w:spacing w:line="240" w:lineRule="auto"/>
      <w:ind w:left="720" w:hanging="360"/>
    </w:pPr>
    <w:rPr>
      <w:rFonts w:ascii="Arial" w:eastAsia="仿宋" w:hAnsi="Arial"/>
    </w:rPr>
  </w:style>
  <w:style w:type="character" w:customStyle="1" w:styleId="HeaderChar">
    <w:name w:val="Header Char"/>
    <w:basedOn w:val="DefaultParagraphFont"/>
    <w:link w:val="Header"/>
    <w:uiPriority w:val="99"/>
    <w:rsid w:val="00320AD8"/>
    <w:rPr>
      <w:rFonts w:ascii="Arial" w:eastAsia="仿宋" w:hAnsi="Arial"/>
    </w:rPr>
  </w:style>
  <w:style w:type="table" w:customStyle="1" w:styleId="TableGrid11">
    <w:name w:val="Table Grid11"/>
    <w:basedOn w:val="TableNormal"/>
    <w:next w:val="TableGrid"/>
    <w:uiPriority w:val="59"/>
    <w:rsid w:val="00320AD8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20AD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0AD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20AD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0AD8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320AD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4A78"/>
    <w:pPr>
      <w:spacing w:line="240" w:lineRule="auto"/>
      <w:ind w:left="720" w:hanging="360"/>
    </w:pPr>
    <w:rPr>
      <w:rFonts w:ascii="Arial" w:eastAsia="仿宋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4A78"/>
    <w:rPr>
      <w:rFonts w:ascii="Arial" w:eastAsia="仿宋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4A78"/>
    <w:rPr>
      <w:vertAlign w:val="superscript"/>
    </w:rPr>
  </w:style>
  <w:style w:type="table" w:styleId="LightShading">
    <w:name w:val="Light Shading"/>
    <w:basedOn w:val="TableNormal"/>
    <w:uiPriority w:val="60"/>
    <w:rsid w:val="00BB4A78"/>
    <w:pPr>
      <w:spacing w:after="0" w:line="240" w:lineRule="auto"/>
      <w:ind w:left="720" w:hanging="360"/>
    </w:pPr>
    <w:rPr>
      <w:rFonts w:ascii="Arial" w:eastAsia="仿宋" w:hAnsi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BB4A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164E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164E0"/>
    <w:rPr>
      <w:rFonts w:cs="Times New Roman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D164E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563F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link w:val="FigurecaptionChar"/>
    <w:qFormat/>
    <w:rsid w:val="00227F67"/>
    <w:pPr>
      <w:framePr w:hSpace="180" w:wrap="around" w:vAnchor="page" w:hAnchor="margin" w:y="7186"/>
      <w:spacing w:before="0"/>
    </w:pPr>
    <w:rPr>
      <w:rFonts w:asciiTheme="minorHAnsi" w:hAnsiTheme="minorHAnsi" w:cs="Times New Roman"/>
      <w:szCs w:val="20"/>
    </w:rPr>
  </w:style>
  <w:style w:type="character" w:customStyle="1" w:styleId="FigurecaptionChar">
    <w:name w:val="Figure caption Char"/>
    <w:basedOn w:val="DefaultParagraphFont"/>
    <w:link w:val="Figurecaption"/>
    <w:rsid w:val="00227F67"/>
    <w:rPr>
      <w:rFonts w:cs="Times New Roman"/>
      <w:szCs w:val="20"/>
    </w:rPr>
  </w:style>
  <w:style w:type="table" w:customStyle="1" w:styleId="MediumList21">
    <w:name w:val="Medium List 21"/>
    <w:basedOn w:val="TableNormal"/>
    <w:next w:val="MediumList2"/>
    <w:uiPriority w:val="66"/>
    <w:rsid w:val="006671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2">
    <w:name w:val="Medium List 22"/>
    <w:basedOn w:val="TableNormal"/>
    <w:next w:val="MediumList2"/>
    <w:uiPriority w:val="66"/>
    <w:rsid w:val="006671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header" Target="head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1383F-A84C-4DB2-9381-820A5E318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ju Liu</dc:creator>
  <cp:lastModifiedBy>jnam</cp:lastModifiedBy>
  <cp:revision>11</cp:revision>
  <cp:lastPrinted>2017-01-07T22:30:00Z</cp:lastPrinted>
  <dcterms:created xsi:type="dcterms:W3CDTF">2017-01-07T22:10:00Z</dcterms:created>
  <dcterms:modified xsi:type="dcterms:W3CDTF">2017-04-2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11287972</vt:i4>
  </property>
</Properties>
</file>